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EFBB4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  <w:t xml:space="preserve">Supplementary Table </w:t>
      </w:r>
      <w:r>
        <w:rPr>
          <w:rFonts w:hint="eastAsia" w:eastAsia="等线" w:cs="Times New Roman"/>
          <w:b/>
          <w:bCs/>
          <w:kern w:val="0"/>
          <w:sz w:val="22"/>
          <w:szCs w:val="22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  <w:t xml:space="preserve"> Association between </w:t>
      </w: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US" w:eastAsia="zh-CN"/>
        </w:rPr>
        <w:t xml:space="preserve">depression and </w:t>
      </w:r>
      <w:r>
        <w:rPr>
          <w:rFonts w:hint="eastAsia" w:eastAsia="等线" w:cs="Times New Roman"/>
          <w:b/>
          <w:bCs/>
          <w:kern w:val="0"/>
          <w:sz w:val="22"/>
          <w:szCs w:val="22"/>
          <w:lang w:val="en-US" w:eastAsia="zh-CN"/>
        </w:rPr>
        <w:t>violent discipline</w:t>
      </w: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  <w:t xml:space="preserve"> (n=1650)</w:t>
      </w:r>
    </w:p>
    <w:p w14:paraId="422C6A61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  <w:bookmarkStart w:id="0" w:name="_GoBack"/>
      <w:bookmarkEnd w:id="0"/>
    </w:p>
    <w:tbl>
      <w:tblPr>
        <w:tblStyle w:val="2"/>
        <w:tblW w:w="8549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559"/>
        <w:gridCol w:w="1559"/>
        <w:gridCol w:w="1638"/>
        <w:gridCol w:w="1638"/>
      </w:tblGrid>
      <w:tr w14:paraId="6649B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15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26CDF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46BB0D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olent discipline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0F890D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Psychologica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gression</w:t>
            </w:r>
          </w:p>
        </w:tc>
        <w:tc>
          <w:tcPr>
            <w:tcW w:w="163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3E5FCA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Physical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unishment</w:t>
            </w:r>
          </w:p>
        </w:tc>
        <w:tc>
          <w:tcPr>
            <w:tcW w:w="163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71568F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ever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hysica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punishment </w:t>
            </w:r>
          </w:p>
        </w:tc>
      </w:tr>
      <w:tr w14:paraId="211A3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15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40E79A3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118463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①②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70CD0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①②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4CEC5C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①②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1099DF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 CI)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①②</w:t>
            </w:r>
          </w:p>
        </w:tc>
      </w:tr>
      <w:tr w14:paraId="3F351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2847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6C38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,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9757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D3BE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8DD2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,1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40188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5A84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rental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E671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61CD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A0F4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3473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2C40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4A947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B5D69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9AAA3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033A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07FD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33F91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E4BAF0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4FFA1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7,1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3B3F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,1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FA36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,1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EAF1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,1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4F8F9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25E5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rental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969E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3B30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ADA3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805D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A1BE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1E847B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=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1504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087A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2C3F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224D3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29B4B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0713A4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8101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,2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5EAC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6,2.7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6852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6,1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7CBF4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,4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3ADE0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27CEEC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=30 &amp; &lt;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5E6D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08,2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F4AD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25,2.2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983F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0,1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918A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5,2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35ECA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B41C10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gt;=35 &amp; &lt;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9E2D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01,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1337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12,2.0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8131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,1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FE21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,1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57B9A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645F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rental Ethn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A02D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25A4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242B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EDB3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4101D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444E7D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D487F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DE16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39A59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7AA0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56A3A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8E298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no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F81E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,2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DAFB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9,1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C6B1E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 (0.91,2.0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3C82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,3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26D53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9820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6C65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512C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34647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635A0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D14B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085FE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CF0E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0CCD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5E6C6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C648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2BBA5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A71EA8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therwi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2058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,2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E3E2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,2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92809"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 (0.71,3.6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A9C97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,8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3E3C6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FFC1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ucational achiev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7A6F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C14F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6E4A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BB693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62363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C5B826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Mast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 or abo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9360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B8EF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3C03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CAE3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6AE2A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DB3A6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ddle school or be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8359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,1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1877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,1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2D813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,2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933A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,4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43A0A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EBB9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igh scho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or vocational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02AB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,2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4210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,1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E7E5B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,2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33BC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,4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60F6A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B6ED97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lege or univer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F1B4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,1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F119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,1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B150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,2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B258A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,2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36412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EDFA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sid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4D02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E053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287F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02A9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F9C0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1424C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rb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6C04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6D46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8473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6051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47672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9A0D75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7E3B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8,1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BD8C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,1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778F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,1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CE9B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,1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5749E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E813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il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E4DD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3B9A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0C4D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4DEE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31D7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6D58C2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9F82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1D647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3906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1446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20512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13CF2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3AF2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 (0.70,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E50C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,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5F64E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0,0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5EDDAA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,0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2C07A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3660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ild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3429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6AB19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29151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422F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FD22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D46501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years ol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398B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E4011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4F892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A83A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0543F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DC4C3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years 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7013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4,1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A18EF1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,1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2135D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,1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B24B5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9,3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5A53F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DCD023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years 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87A8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,1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D1618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1,1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A70D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,1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6CFB0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,2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2D626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E301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nly ch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89FB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C7AC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01BA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5EFB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F886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3510EA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B0DA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8D61F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6389C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086B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</w:tr>
      <w:tr w14:paraId="2FF56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1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31954C05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4D608D46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,1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402807C9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,1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6DCA6F93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,1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</w:tcPr>
          <w:p w14:paraId="0AF7F344"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,2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</w:tbl>
    <w:p w14:paraId="77C12175">
      <w:pPr>
        <w:spacing w:line="276" w:lineRule="auto"/>
        <w:ind w:firstLine="380" w:firstLineChars="200"/>
        <w:rPr>
          <w:rFonts w:ascii="Times New Roman" w:hAnsi="Times New Roman" w:eastAsia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 w:val="19"/>
          <w:szCs w:val="19"/>
          <w:vertAlign w:val="superscript"/>
          <w:lang w:bidi="ar"/>
        </w:rPr>
        <w:t xml:space="preserve">①  </w:t>
      </w:r>
      <w:r>
        <w:rPr>
          <w:rFonts w:hint="eastAsia" w:ascii="Times New Roman" w:hAnsi="Times New Roman" w:eastAsia="宋体"/>
          <w:szCs w:val="21"/>
          <w:lang w:val="en-GB"/>
        </w:rPr>
        <w:t>* p &lt; 0.05, ** p &lt; 0.01, *** p &lt; 0.001</w:t>
      </w:r>
      <w:r>
        <w:rPr>
          <w:rFonts w:hint="eastAsia" w:ascii="Times New Roman" w:hAnsi="Times New Roman" w:eastAsia="宋体"/>
          <w:szCs w:val="21"/>
        </w:rPr>
        <w:t>.</w:t>
      </w:r>
    </w:p>
    <w:p w14:paraId="7C192110">
      <w:pPr>
        <w:spacing w:line="276" w:lineRule="auto"/>
        <w:ind w:firstLine="380" w:firstLineChars="200"/>
        <w:rPr>
          <w:rFonts w:ascii="Times New Roman" w:hAnsi="Times New Roman" w:eastAsia="宋体"/>
          <w:szCs w:val="21"/>
          <w:lang w:val="en-GB"/>
        </w:rPr>
      </w:pPr>
      <w:r>
        <w:rPr>
          <w:rFonts w:hint="eastAsia" w:ascii="宋体" w:hAnsi="宋体" w:eastAsia="宋体" w:cs="宋体"/>
          <w:color w:val="000000"/>
          <w:kern w:val="0"/>
          <w:sz w:val="19"/>
          <w:szCs w:val="19"/>
          <w:vertAlign w:val="superscript"/>
          <w:lang w:bidi="ar"/>
        </w:rPr>
        <w:t>②</w:t>
      </w:r>
      <w:r>
        <w:rPr>
          <w:rFonts w:hint="eastAsia" w:ascii="Times New Roman" w:hAnsi="Times New Roman" w:eastAsia="宋体"/>
          <w:szCs w:val="21"/>
          <w:lang w:val="en-GB"/>
        </w:rPr>
        <w:t xml:space="preserve"> 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  <w:lang w:val="en-GB"/>
        </w:rPr>
        <w:t>OR, odds ratio</w:t>
      </w:r>
      <w:r>
        <w:rPr>
          <w:rFonts w:hint="eastAsia" w:ascii="Times New Roman" w:hAnsi="Times New Roman" w:eastAsia="宋体"/>
          <w:szCs w:val="21"/>
        </w:rPr>
        <w:t xml:space="preserve">; </w:t>
      </w:r>
      <w:r>
        <w:rPr>
          <w:rFonts w:hint="eastAsia" w:ascii="Times New Roman" w:hAnsi="Times New Roman" w:eastAsia="宋体"/>
          <w:szCs w:val="21"/>
          <w:lang w:val="en-GB"/>
        </w:rPr>
        <w:t>CI, confidence interval</w:t>
      </w:r>
    </w:p>
    <w:p w14:paraId="1066B368">
      <w:pPr>
        <w:spacing w:line="276" w:lineRule="auto"/>
        <w:ind w:firstLine="420" w:firstLineChars="200"/>
        <w:rPr>
          <w:rFonts w:hint="default" w:ascii="Times New Roman" w:hAnsi="Times New Roman" w:eastAsia="宋体"/>
          <w:szCs w:val="21"/>
          <w:lang w:val="en-US" w:eastAsia="zh-CN"/>
        </w:rPr>
      </w:pPr>
    </w:p>
    <w:sectPr>
      <w:footerReference r:id="rId3" w:type="default"/>
      <w:pgSz w:w="12240" w:h="15840"/>
      <w:pgMar w:top="1440" w:right="1800" w:bottom="1440" w:left="1800" w:header="720" w:footer="720" w:gutter="0"/>
      <w:lnNumType w:countBy="0" w:distance="36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0C01BA">
    <w:pPr>
      <w:spacing w:beforeLines="0" w:afterLines="0"/>
      <w:jc w:val="center"/>
      <w:rPr>
        <w:rFonts w:hint="eastAsia" w:ascii="Times New Roman" w:hAnsi="Times New Roman" w:eastAsia="Times New Roman"/>
        <w:sz w:val="24"/>
        <w:szCs w:val="24"/>
      </w:rPr>
    </w:pPr>
    <w:r>
      <w:rPr>
        <w:rFonts w:hint="eastAsia" w:ascii="Times New Roman" w:hAnsi="Times New Roman" w:eastAsia="Times New Roman"/>
        <w:sz w:val="24"/>
        <w:szCs w:val="24"/>
      </w:rPr>
      <w:pgNum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638711DF"/>
    <w:rsid w:val="3F955B21"/>
    <w:rsid w:val="485E4FA5"/>
    <w:rsid w:val="59EA1611"/>
    <w:rsid w:val="5D620266"/>
    <w:rsid w:val="638711DF"/>
    <w:rsid w:val="6F4D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3</Words>
  <Characters>2612</Characters>
  <Lines>0</Lines>
  <Paragraphs>0</Paragraphs>
  <TotalTime>0</TotalTime>
  <ScaleCrop>false</ScaleCrop>
  <LinksUpToDate>false</LinksUpToDate>
  <CharactersWithSpaces>289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9:57:00Z</dcterms:created>
  <dc:creator>Yang Fei</dc:creator>
  <cp:lastModifiedBy>Yang Fei</cp:lastModifiedBy>
  <dcterms:modified xsi:type="dcterms:W3CDTF">2025-06-16T12:1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677FCB5906E4071BF25C30985B9D3A5_13</vt:lpwstr>
  </property>
  <property fmtid="{D5CDD505-2E9C-101B-9397-08002B2CF9AE}" pid="4" name="KSOTemplateDocerSaveRecord">
    <vt:lpwstr>eyJoZGlkIjoiNmE4YWE2NWM2NjkyMzUxOGRkNDNkNjJlMmYxYjJlZDkiLCJ1c2VySWQiOiIzNDIxODM4NzMifQ==</vt:lpwstr>
  </property>
</Properties>
</file>